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37EAD" w14:textId="4E4F315C" w:rsidR="00AA7D89" w:rsidRPr="00A71DE5" w:rsidRDefault="00A71DE5" w:rsidP="00A71DE5">
      <w:pPr>
        <w:rPr>
          <w:rFonts w:asciiTheme="majorBidi" w:hAnsiTheme="majorBidi" w:cstheme="majorBidi"/>
          <w:sz w:val="24"/>
          <w:szCs w:val="24"/>
        </w:rPr>
      </w:pPr>
      <w:r w:rsidRPr="00A71DE5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7B0ACC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A71D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71DE5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202023934"/>
      <w:r w:rsidR="007C2E44">
        <w:rPr>
          <w:rFonts w:asciiTheme="majorBidi" w:hAnsiTheme="majorBidi" w:cstheme="majorBidi"/>
          <w:sz w:val="24"/>
          <w:szCs w:val="24"/>
        </w:rPr>
        <w:t>Bias-corrected meta-</w:t>
      </w:r>
      <w:r w:rsidR="000A42A7">
        <w:rPr>
          <w:rFonts w:asciiTheme="majorBidi" w:hAnsiTheme="majorBidi" w:cstheme="majorBidi"/>
          <w:sz w:val="24"/>
          <w:szCs w:val="24"/>
        </w:rPr>
        <w:t xml:space="preserve">results </w:t>
      </w:r>
      <w:r w:rsidR="007C2E44">
        <w:rPr>
          <w:rFonts w:asciiTheme="majorBidi" w:hAnsiTheme="majorBidi" w:cstheme="majorBidi"/>
          <w:sz w:val="24"/>
          <w:szCs w:val="24"/>
        </w:rPr>
        <w:t>results</w:t>
      </w:r>
      <w:bookmarkEnd w:id="0"/>
      <w:r w:rsidR="00DD47C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6402" w:type="dxa"/>
        <w:tblInd w:w="-1249" w:type="dxa"/>
        <w:tblLayout w:type="fixed"/>
        <w:tblLook w:val="04A0" w:firstRow="1" w:lastRow="0" w:firstColumn="1" w:lastColumn="0" w:noHBand="0" w:noVBand="1"/>
      </w:tblPr>
      <w:tblGrid>
        <w:gridCol w:w="4085"/>
        <w:gridCol w:w="850"/>
        <w:gridCol w:w="992"/>
        <w:gridCol w:w="1544"/>
        <w:gridCol w:w="851"/>
        <w:gridCol w:w="2141"/>
        <w:gridCol w:w="737"/>
        <w:gridCol w:w="794"/>
        <w:gridCol w:w="13"/>
        <w:gridCol w:w="1547"/>
        <w:gridCol w:w="850"/>
        <w:gridCol w:w="13"/>
        <w:gridCol w:w="1985"/>
      </w:tblGrid>
      <w:tr w:rsidR="006B03A7" w:rsidRPr="002C3480" w14:paraId="5711ECE8" w14:textId="77777777" w:rsidTr="00D7246A">
        <w:tc>
          <w:tcPr>
            <w:tcW w:w="40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0C7A2AD6" w14:textId="77777777" w:rsidR="006B03A7" w:rsidRPr="002C3480" w:rsidRDefault="006B03A7" w:rsidP="0049167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8" w:type="dxa"/>
            <w:gridSpan w:val="5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45CA0EB6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ICU length of stay (LOS)</w:t>
            </w:r>
          </w:p>
        </w:tc>
        <w:tc>
          <w:tcPr>
            <w:tcW w:w="5939" w:type="dxa"/>
            <w:gridSpan w:val="7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73A33415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Hospital length of stay (LOS)</w:t>
            </w:r>
          </w:p>
        </w:tc>
      </w:tr>
      <w:tr w:rsidR="006B03A7" w:rsidRPr="002C3480" w14:paraId="2DB8DA58" w14:textId="77777777" w:rsidTr="00D7246A">
        <w:tc>
          <w:tcPr>
            <w:tcW w:w="40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BA740B" w14:textId="52893554" w:rsidR="006B03A7" w:rsidRPr="002C3480" w:rsidRDefault="002C3480" w:rsidP="0049167B">
            <w:pPr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Result from data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02BC30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</w:tcBorders>
            <w:vAlign w:val="center"/>
          </w:tcPr>
          <w:p w14:paraId="2CFA5062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Effect size (LOS difference)</w:t>
            </w:r>
          </w:p>
        </w:tc>
        <w:tc>
          <w:tcPr>
            <w:tcW w:w="2141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9EA9C5E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1544" w:type="dxa"/>
            <w:gridSpan w:val="3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87D70AE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  <w:vAlign w:val="center"/>
          </w:tcPr>
          <w:p w14:paraId="5F589555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Effect size (LOS difference)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65BAB7" w14:textId="77777777" w:rsidR="006B03A7" w:rsidRPr="002C3480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Heterogeneity</w:t>
            </w:r>
          </w:p>
        </w:tc>
      </w:tr>
      <w:tr w:rsidR="002C3480" w:rsidRPr="002C3480" w14:paraId="77057282" w14:textId="77777777" w:rsidTr="00A25D49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279D2FF9" w14:textId="07C8EEDB" w:rsidR="002C3480" w:rsidRPr="002C3480" w:rsidRDefault="002C3480" w:rsidP="002C3480">
            <w:pPr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Bias-adjusted estimat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4461A4E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992" w:type="dxa"/>
          </w:tcPr>
          <w:p w14:paraId="206BFAAE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44" w:type="dxa"/>
          </w:tcPr>
          <w:p w14:paraId="697C9E9B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mean (95% CI)</w:t>
            </w:r>
          </w:p>
        </w:tc>
        <w:tc>
          <w:tcPr>
            <w:tcW w:w="851" w:type="dxa"/>
          </w:tcPr>
          <w:p w14:paraId="6CDD7F64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C3480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141" w:type="dxa"/>
            <w:tcBorders>
              <w:right w:val="single" w:sz="18" w:space="0" w:color="auto"/>
            </w:tcBorders>
          </w:tcPr>
          <w:p w14:paraId="2B5E866B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I</w:t>
            </w:r>
            <w:r w:rsidRPr="002C3480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2C3480">
              <w:rPr>
                <w:b/>
                <w:bCs/>
                <w:sz w:val="16"/>
                <w:szCs w:val="16"/>
              </w:rPr>
              <w:t xml:space="preserve"> (95% CI) or </w:t>
            </w:r>
          </w:p>
          <w:p w14:paraId="5A82770E" w14:textId="64578206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C3480">
              <w:rPr>
                <w:b/>
                <w:bCs/>
                <w:sz w:val="16"/>
                <w:szCs w:val="16"/>
              </w:rPr>
              <w:t>-values*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5A1E3C89" w14:textId="1AF7F68A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794" w:type="dxa"/>
          </w:tcPr>
          <w:p w14:paraId="5505358D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60" w:type="dxa"/>
            <w:gridSpan w:val="2"/>
          </w:tcPr>
          <w:p w14:paraId="43E43DA3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mean (95% CI)</w:t>
            </w:r>
          </w:p>
        </w:tc>
        <w:tc>
          <w:tcPr>
            <w:tcW w:w="850" w:type="dxa"/>
          </w:tcPr>
          <w:p w14:paraId="261D60C5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C3480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998" w:type="dxa"/>
            <w:gridSpan w:val="2"/>
            <w:tcBorders>
              <w:right w:val="single" w:sz="12" w:space="0" w:color="auto"/>
            </w:tcBorders>
          </w:tcPr>
          <w:p w14:paraId="341B5BE9" w14:textId="7777777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I</w:t>
            </w:r>
            <w:r w:rsidRPr="002C3480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2C3480">
              <w:rPr>
                <w:b/>
                <w:bCs/>
                <w:sz w:val="16"/>
                <w:szCs w:val="16"/>
              </w:rPr>
              <w:t xml:space="preserve"> (95% CI) or </w:t>
            </w:r>
          </w:p>
          <w:p w14:paraId="7F017C2B" w14:textId="18A1CB9E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C3480">
              <w:rPr>
                <w:b/>
                <w:bCs/>
                <w:sz w:val="16"/>
                <w:szCs w:val="16"/>
              </w:rPr>
              <w:t>-values*</w:t>
            </w:r>
          </w:p>
        </w:tc>
      </w:tr>
      <w:tr w:rsidR="002C3480" w:rsidRPr="002C3480" w14:paraId="4F0E530A" w14:textId="77777777" w:rsidTr="000A7684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06CCDB" w14:textId="418C686D" w:rsidR="002C3480" w:rsidRPr="002C3480" w:rsidRDefault="002C3480" w:rsidP="002C3480">
            <w:pPr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All studies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EDA920" w14:textId="00677BE2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A7E19FA" w14:textId="61E9F0B2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2435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72B74E21" w14:textId="7DE9BCC6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-0.83 (-1.52, -0.15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D3D3EAC" w14:textId="7CCA605B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214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DEE050" w14:textId="6D7EBEB5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73% (57%, 83%)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5002AD" w14:textId="352033B1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28387BA" w14:textId="55817070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2242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  <w:vAlign w:val="center"/>
          </w:tcPr>
          <w:p w14:paraId="6AFAE573" w14:textId="1BEBC61B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-1.56 (-2.88, -0.24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4168C9" w14:textId="2843081C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998" w:type="dxa"/>
            <w:gridSpan w:val="2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8922F1" w14:textId="393D9D56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79% (63%, 88%)</w:t>
            </w:r>
          </w:p>
        </w:tc>
      </w:tr>
      <w:tr w:rsidR="002C3480" w:rsidRPr="002C3480" w14:paraId="66F726A1" w14:textId="77777777" w:rsidTr="00CA0A5E">
        <w:tc>
          <w:tcPr>
            <w:tcW w:w="408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947827" w14:textId="01D41412" w:rsidR="002C3480" w:rsidRPr="002C3480" w:rsidRDefault="002C3480" w:rsidP="002C3480">
            <w:pPr>
              <w:rPr>
                <w:sz w:val="16"/>
                <w:szCs w:val="16"/>
              </w:rPr>
            </w:pPr>
            <w:bookmarkStart w:id="1" w:name="_Hlk202021642"/>
            <w:r w:rsidRPr="002C3480">
              <w:rPr>
                <w:sz w:val="16"/>
                <w:szCs w:val="16"/>
              </w:rPr>
              <w:t>Trim and fill estim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1D261FC" w14:textId="23A439A2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26 (+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5D717" w14:textId="385EBC05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3147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95F54" w14:textId="6B8FA8FA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-0.08 (-0.87, 0.7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AE86A" w14:textId="51704280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832</w:t>
            </w:r>
          </w:p>
        </w:tc>
        <w:tc>
          <w:tcPr>
            <w:tcW w:w="2141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346A49" w14:textId="4706FE06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77% (67%, 84%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2DE56C7" w14:textId="6C921CD4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8 (+6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3C545" w14:textId="1C65F7DC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314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3ABA7" w14:textId="1E7C48DC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23 (-1.30, 1.7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D105D" w14:textId="2B5E9B64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773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FD356C" w14:textId="4DBA1ADB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88% </w:t>
            </w:r>
            <w:r>
              <w:rPr>
                <w:sz w:val="16"/>
                <w:szCs w:val="16"/>
              </w:rPr>
              <w:t>(</w:t>
            </w:r>
            <w:r w:rsidRPr="002C3480">
              <w:rPr>
                <w:sz w:val="16"/>
                <w:szCs w:val="16"/>
              </w:rPr>
              <w:t>82%</w:t>
            </w:r>
            <w:r>
              <w:rPr>
                <w:sz w:val="16"/>
                <w:szCs w:val="16"/>
              </w:rPr>
              <w:t>,</w:t>
            </w:r>
            <w:r w:rsidRPr="002C3480">
              <w:rPr>
                <w:sz w:val="16"/>
                <w:szCs w:val="16"/>
              </w:rPr>
              <w:t xml:space="preserve"> 92%</w:t>
            </w:r>
            <w:r>
              <w:rPr>
                <w:sz w:val="16"/>
                <w:szCs w:val="16"/>
              </w:rPr>
              <w:t>)</w:t>
            </w:r>
          </w:p>
        </w:tc>
      </w:tr>
      <w:bookmarkEnd w:id="1"/>
      <w:tr w:rsidR="002C3480" w:rsidRPr="002C3480" w14:paraId="15712E0D" w14:textId="77777777" w:rsidTr="00C43580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3291E9BF" w14:textId="2692B2D2" w:rsidR="002C3480" w:rsidRPr="002C3480" w:rsidRDefault="002C3480" w:rsidP="002C3480">
            <w:pPr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Limit meta-analysis estimate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2C11683" w14:textId="2510DE8D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14:paraId="64895610" w14:textId="13368843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2435</w:t>
            </w:r>
          </w:p>
        </w:tc>
        <w:tc>
          <w:tcPr>
            <w:tcW w:w="1544" w:type="dxa"/>
            <w:vAlign w:val="center"/>
          </w:tcPr>
          <w:p w14:paraId="03B77FAE" w14:textId="2E163F4B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2C3480">
              <w:rPr>
                <w:sz w:val="16"/>
                <w:szCs w:val="16"/>
              </w:rPr>
              <w:t>-0.59 (-1.39, 0.21)</w:t>
            </w:r>
          </w:p>
        </w:tc>
        <w:tc>
          <w:tcPr>
            <w:tcW w:w="851" w:type="dxa"/>
            <w:vAlign w:val="center"/>
          </w:tcPr>
          <w:p w14:paraId="31A9DDD9" w14:textId="2686E8A1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147</w:t>
            </w:r>
          </w:p>
        </w:tc>
        <w:tc>
          <w:tcPr>
            <w:tcW w:w="2141" w:type="dxa"/>
            <w:tcBorders>
              <w:right w:val="single" w:sz="18" w:space="0" w:color="auto"/>
            </w:tcBorders>
            <w:vAlign w:val="center"/>
          </w:tcPr>
          <w:p w14:paraId="20972DCD" w14:textId="77777777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Small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&lt; 0.001</w:t>
            </w:r>
          </w:p>
          <w:p w14:paraId="009E9D57" w14:textId="62C4C59F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Other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&lt; 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14:paraId="6006CC00" w14:textId="31DE4EC9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2</w:t>
            </w:r>
          </w:p>
        </w:tc>
        <w:tc>
          <w:tcPr>
            <w:tcW w:w="794" w:type="dxa"/>
            <w:vAlign w:val="center"/>
          </w:tcPr>
          <w:p w14:paraId="7FCCFB15" w14:textId="38814FAF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2242</w:t>
            </w:r>
          </w:p>
        </w:tc>
        <w:tc>
          <w:tcPr>
            <w:tcW w:w="1560" w:type="dxa"/>
            <w:gridSpan w:val="2"/>
            <w:vAlign w:val="center"/>
          </w:tcPr>
          <w:p w14:paraId="75C94D30" w14:textId="53DABE2C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-1.08 (-2.83, 0.67)</w:t>
            </w:r>
          </w:p>
        </w:tc>
        <w:tc>
          <w:tcPr>
            <w:tcW w:w="850" w:type="dxa"/>
            <w:vAlign w:val="center"/>
          </w:tcPr>
          <w:p w14:paraId="46A30E51" w14:textId="09BE7069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225</w:t>
            </w:r>
          </w:p>
        </w:tc>
        <w:tc>
          <w:tcPr>
            <w:tcW w:w="1998" w:type="dxa"/>
            <w:gridSpan w:val="2"/>
            <w:tcBorders>
              <w:right w:val="single" w:sz="12" w:space="0" w:color="auto"/>
            </w:tcBorders>
            <w:vAlign w:val="center"/>
          </w:tcPr>
          <w:p w14:paraId="69EB1820" w14:textId="77777777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Small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= 0.012</w:t>
            </w:r>
          </w:p>
          <w:p w14:paraId="72D2A0D6" w14:textId="7B09755D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Other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&lt; 0.001</w:t>
            </w:r>
          </w:p>
        </w:tc>
      </w:tr>
      <w:tr w:rsidR="002C3480" w:rsidRPr="002C3480" w14:paraId="46FBBE62" w14:textId="77777777" w:rsidTr="00C43580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006963" w14:textId="6EFE5D0D" w:rsidR="002C3480" w:rsidRPr="002C3480" w:rsidRDefault="002C3480" w:rsidP="002C3480">
            <w:pPr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Melatonin (no outliers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D7CB70" w14:textId="34E866A6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5A464AC" w14:textId="52B6BD81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1368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14:paraId="3EB70449" w14:textId="4790D77A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-0.49 (-0.88, -0.10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E2C2A48" w14:textId="1AA74674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214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88946A" w14:textId="1E468F88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7% (0%, 43%)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B25D0E" w14:textId="13FD2183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28A8C4EB" w14:textId="70FB4E8B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1175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  <w:vAlign w:val="center"/>
          </w:tcPr>
          <w:p w14:paraId="6D9740DD" w14:textId="74010DEC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-1.34 (-2.47, -0.22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EA041CA" w14:textId="6780186F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998" w:type="dxa"/>
            <w:gridSpan w:val="2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6B99E4" w14:textId="38364459" w:rsidR="002C3480" w:rsidRPr="002C3480" w:rsidRDefault="002C3480" w:rsidP="002C3480">
            <w:pPr>
              <w:jc w:val="center"/>
              <w:rPr>
                <w:sz w:val="16"/>
                <w:szCs w:val="16"/>
                <w:highlight w:val="green"/>
              </w:rPr>
            </w:pPr>
            <w:r w:rsidRPr="002C3480">
              <w:rPr>
                <w:b/>
                <w:bCs/>
                <w:sz w:val="16"/>
                <w:szCs w:val="16"/>
              </w:rPr>
              <w:t>38% (0%, 70%)</w:t>
            </w:r>
          </w:p>
        </w:tc>
      </w:tr>
      <w:tr w:rsidR="002C3480" w:rsidRPr="002C3480" w14:paraId="5939CF0C" w14:textId="77777777" w:rsidTr="00C43580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C38780" w14:textId="7926F938" w:rsidR="002C3480" w:rsidRPr="002C3480" w:rsidRDefault="002C3480" w:rsidP="002C3480">
            <w:pPr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Trim and fill estimate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232016E" w14:textId="14E8E500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22 (+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DC130" w14:textId="45A5DC3C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802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4991B51" w14:textId="06FEBC39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-0.31 (-0.71, 0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B9B3D6" w14:textId="758782B0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131</w:t>
            </w:r>
          </w:p>
        </w:tc>
        <w:tc>
          <w:tcPr>
            <w:tcW w:w="2141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9549E9" w14:textId="6AAD8BAD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22% (0%, 54%)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A4136E6" w14:textId="1ED461DD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5 (+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E40BCA" w14:textId="54BB11FB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850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1A53659" w14:textId="27ADBAF4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-0.16 (-1.37, 1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2D8BD" w14:textId="4EE9E447" w:rsidR="002C3480" w:rsidRPr="002C3480" w:rsidRDefault="002C3480" w:rsidP="002C3480">
            <w:pPr>
              <w:jc w:val="center"/>
              <w:rPr>
                <w:b/>
                <w:bCs/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796</w:t>
            </w:r>
          </w:p>
        </w:tc>
        <w:tc>
          <w:tcPr>
            <w:tcW w:w="1998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8FB3C00" w14:textId="7DE75620" w:rsidR="002C3480" w:rsidRPr="002C3480" w:rsidRDefault="002C3480" w:rsidP="002C3480">
            <w:pPr>
              <w:jc w:val="center"/>
              <w:rPr>
                <w:sz w:val="16"/>
                <w:szCs w:val="16"/>
                <w:highlight w:val="green"/>
              </w:rPr>
            </w:pPr>
            <w:r w:rsidRPr="002C3480">
              <w:rPr>
                <w:sz w:val="16"/>
                <w:szCs w:val="16"/>
              </w:rPr>
              <w:t>62% (33%, 78%)</w:t>
            </w:r>
          </w:p>
        </w:tc>
      </w:tr>
      <w:tr w:rsidR="002C3480" w:rsidRPr="002C3480" w14:paraId="46FADAB7" w14:textId="77777777" w:rsidTr="00C43580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C8F3BA" w14:textId="4C6CB353" w:rsidR="002C3480" w:rsidRPr="002C3480" w:rsidRDefault="002C3480" w:rsidP="002C3480">
            <w:pPr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Limit meta-analysis estimate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D3ADD6B" w14:textId="2EDFFDC4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4D2A36" w14:textId="621710A8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368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9593960" w14:textId="29E6EFAC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-0.25 (-0.72, 0.2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FAF6F6" w14:textId="1B856FE1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298</w:t>
            </w:r>
          </w:p>
        </w:tc>
        <w:tc>
          <w:tcPr>
            <w:tcW w:w="2141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921CEC5" w14:textId="77777777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Small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&lt; 0.077</w:t>
            </w:r>
          </w:p>
          <w:p w14:paraId="0F1A64E8" w14:textId="51065912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Other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&lt; 0.523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29DDA72" w14:textId="7B93EAE4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D209CC" w14:textId="74A7277C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1175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0CED4C5" w14:textId="4BA2A739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-0.61 (-2.20;  0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C54523" w14:textId="39F61431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>0.456</w:t>
            </w:r>
          </w:p>
        </w:tc>
        <w:tc>
          <w:tcPr>
            <w:tcW w:w="1998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717784" w14:textId="77777777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Small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= 0.028</w:t>
            </w:r>
          </w:p>
          <w:p w14:paraId="17AC45B4" w14:textId="0C02C305" w:rsidR="002C3480" w:rsidRPr="002C3480" w:rsidRDefault="002C3480" w:rsidP="002C3480">
            <w:pPr>
              <w:jc w:val="center"/>
              <w:rPr>
                <w:sz w:val="16"/>
                <w:szCs w:val="16"/>
              </w:rPr>
            </w:pPr>
            <w:r w:rsidRPr="002C3480">
              <w:rPr>
                <w:sz w:val="16"/>
                <w:szCs w:val="16"/>
              </w:rPr>
              <w:t xml:space="preserve">Other </w:t>
            </w:r>
            <w:r w:rsidRPr="002C3480">
              <w:rPr>
                <w:i/>
                <w:iCs/>
                <w:sz w:val="16"/>
                <w:szCs w:val="16"/>
              </w:rPr>
              <w:t>p</w:t>
            </w:r>
            <w:r w:rsidRPr="002C3480">
              <w:rPr>
                <w:sz w:val="16"/>
                <w:szCs w:val="16"/>
              </w:rPr>
              <w:t xml:space="preserve"> = 0.292</w:t>
            </w:r>
          </w:p>
        </w:tc>
      </w:tr>
    </w:tbl>
    <w:p w14:paraId="2AE2C7E9" w14:textId="3248FE0B" w:rsidR="007C41CE" w:rsidRDefault="00842FFB" w:rsidP="00AA7D89">
      <w:pPr>
        <w:rPr>
          <w:rFonts w:asciiTheme="majorBidi" w:hAnsiTheme="majorBidi" w:cstheme="majorBidi"/>
        </w:rPr>
      </w:pPr>
      <w:r w:rsidRPr="00842FFB">
        <w:rPr>
          <w:rFonts w:asciiTheme="majorBidi" w:hAnsiTheme="majorBidi" w:cstheme="majorBidi"/>
          <w:b/>
          <w:bCs/>
        </w:rPr>
        <w:t>Abbreviations:</w:t>
      </w:r>
      <w:r w:rsidRPr="00842FFB">
        <w:rPr>
          <w:rFonts w:asciiTheme="majorBidi" w:hAnsiTheme="majorBidi" w:cstheme="majorBidi"/>
        </w:rPr>
        <w:t xml:space="preserve"> </w:t>
      </w:r>
      <w:r w:rsidR="00AA7D89" w:rsidRPr="00A71DE5">
        <w:rPr>
          <w:rFonts w:asciiTheme="majorBidi" w:hAnsiTheme="majorBidi" w:cstheme="majorBidi"/>
        </w:rPr>
        <w:t>ICU = Intensive care unit; LOS = length of stay</w:t>
      </w:r>
      <w:r w:rsidR="00DD47C6">
        <w:rPr>
          <w:rFonts w:asciiTheme="majorBidi" w:hAnsiTheme="majorBidi" w:cstheme="majorBidi"/>
        </w:rPr>
        <w:t>.</w:t>
      </w:r>
    </w:p>
    <w:p w14:paraId="2551197A" w14:textId="77777777" w:rsidR="002C3480" w:rsidRPr="002C3480" w:rsidRDefault="002C3480" w:rsidP="002C3480">
      <w:pPr>
        <w:pStyle w:val="NormalWeb"/>
        <w:spacing w:before="0" w:beforeAutospacing="0"/>
        <w:rPr>
          <w:rFonts w:asciiTheme="majorBidi" w:hAnsiTheme="majorBidi" w:cstheme="majorBidi"/>
          <w:sz w:val="22"/>
          <w:szCs w:val="22"/>
        </w:rPr>
      </w:pPr>
      <w:r w:rsidRPr="002C3480">
        <w:rPr>
          <w:rFonts w:asciiTheme="majorBidi" w:hAnsiTheme="majorBidi" w:cstheme="majorBidi"/>
          <w:sz w:val="22"/>
          <w:szCs w:val="22"/>
        </w:rPr>
        <w:t xml:space="preserve">*The “small </w:t>
      </w:r>
      <w:r w:rsidRPr="002C348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2C3480">
        <w:rPr>
          <w:rFonts w:asciiTheme="majorBidi" w:hAnsiTheme="majorBidi" w:cstheme="majorBidi"/>
          <w:sz w:val="22"/>
          <w:szCs w:val="22"/>
        </w:rPr>
        <w:t xml:space="preserve">” is a </w:t>
      </w:r>
      <w:r w:rsidRPr="002C348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2C3480">
        <w:rPr>
          <w:rFonts w:asciiTheme="majorBidi" w:hAnsiTheme="majorBidi" w:cstheme="majorBidi"/>
          <w:sz w:val="22"/>
          <w:szCs w:val="22"/>
        </w:rPr>
        <w:t xml:space="preserve">-value for a test of small-study effects. The “Other </w:t>
      </w:r>
      <w:r w:rsidRPr="002C348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2C3480">
        <w:rPr>
          <w:rFonts w:asciiTheme="majorBidi" w:hAnsiTheme="majorBidi" w:cstheme="majorBidi"/>
          <w:sz w:val="22"/>
          <w:szCs w:val="22"/>
        </w:rPr>
        <w:t xml:space="preserve">” is a p-value for test of residual heterogeneity beyond small-study effects. </w:t>
      </w:r>
    </w:p>
    <w:p w14:paraId="1C34814D" w14:textId="77777777" w:rsidR="002C3480" w:rsidRPr="006B03A7" w:rsidRDefault="002C3480" w:rsidP="00AA7D89">
      <w:pPr>
        <w:rPr>
          <w:rFonts w:asciiTheme="majorBidi" w:hAnsiTheme="majorBidi" w:cstheme="majorBidi"/>
        </w:rPr>
      </w:pPr>
    </w:p>
    <w:sectPr w:rsidR="002C3480" w:rsidRPr="006B03A7" w:rsidSect="006A5F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 LT Std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45472"/>
    <w:multiLevelType w:val="hybridMultilevel"/>
    <w:tmpl w:val="0874A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14506"/>
    <w:multiLevelType w:val="hybridMultilevel"/>
    <w:tmpl w:val="F1DA0150"/>
    <w:lvl w:ilvl="0" w:tplc="459A8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802277">
    <w:abstractNumId w:val="1"/>
  </w:num>
  <w:num w:numId="2" w16cid:durableId="1258170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B5"/>
    <w:rsid w:val="00024F15"/>
    <w:rsid w:val="0002620D"/>
    <w:rsid w:val="00032446"/>
    <w:rsid w:val="00053DCA"/>
    <w:rsid w:val="000540D2"/>
    <w:rsid w:val="000863F9"/>
    <w:rsid w:val="000A42A7"/>
    <w:rsid w:val="001071E4"/>
    <w:rsid w:val="001517E6"/>
    <w:rsid w:val="001A3114"/>
    <w:rsid w:val="001B044B"/>
    <w:rsid w:val="001C6081"/>
    <w:rsid w:val="00212C1F"/>
    <w:rsid w:val="0022246E"/>
    <w:rsid w:val="00281765"/>
    <w:rsid w:val="0028734E"/>
    <w:rsid w:val="00293C71"/>
    <w:rsid w:val="00294275"/>
    <w:rsid w:val="002C3480"/>
    <w:rsid w:val="002E730D"/>
    <w:rsid w:val="00302B61"/>
    <w:rsid w:val="00320E1C"/>
    <w:rsid w:val="00337065"/>
    <w:rsid w:val="003800BE"/>
    <w:rsid w:val="0041126C"/>
    <w:rsid w:val="00417533"/>
    <w:rsid w:val="00422874"/>
    <w:rsid w:val="00423B74"/>
    <w:rsid w:val="00437DEC"/>
    <w:rsid w:val="00444B8F"/>
    <w:rsid w:val="00492552"/>
    <w:rsid w:val="004D5353"/>
    <w:rsid w:val="004F5E37"/>
    <w:rsid w:val="00517DAE"/>
    <w:rsid w:val="005375D5"/>
    <w:rsid w:val="0054026E"/>
    <w:rsid w:val="0055269D"/>
    <w:rsid w:val="00594589"/>
    <w:rsid w:val="005A3381"/>
    <w:rsid w:val="005B136F"/>
    <w:rsid w:val="005F2096"/>
    <w:rsid w:val="0062275D"/>
    <w:rsid w:val="006413CA"/>
    <w:rsid w:val="00652434"/>
    <w:rsid w:val="00667D0D"/>
    <w:rsid w:val="0068618B"/>
    <w:rsid w:val="0069030B"/>
    <w:rsid w:val="006A218F"/>
    <w:rsid w:val="006A5FB5"/>
    <w:rsid w:val="006B03A7"/>
    <w:rsid w:val="00710A3D"/>
    <w:rsid w:val="007748FB"/>
    <w:rsid w:val="007B0ACC"/>
    <w:rsid w:val="007B0FBE"/>
    <w:rsid w:val="007B7554"/>
    <w:rsid w:val="007C2E44"/>
    <w:rsid w:val="007C41CE"/>
    <w:rsid w:val="007D1E65"/>
    <w:rsid w:val="007D27DB"/>
    <w:rsid w:val="007D6D7F"/>
    <w:rsid w:val="007E7F15"/>
    <w:rsid w:val="007F7F92"/>
    <w:rsid w:val="00827311"/>
    <w:rsid w:val="00842FFB"/>
    <w:rsid w:val="00846A4C"/>
    <w:rsid w:val="00854A52"/>
    <w:rsid w:val="0087615D"/>
    <w:rsid w:val="008845C1"/>
    <w:rsid w:val="00896523"/>
    <w:rsid w:val="008B0F36"/>
    <w:rsid w:val="008C3D11"/>
    <w:rsid w:val="008E3A35"/>
    <w:rsid w:val="00921F19"/>
    <w:rsid w:val="009709B4"/>
    <w:rsid w:val="00980F87"/>
    <w:rsid w:val="00981F47"/>
    <w:rsid w:val="00995F06"/>
    <w:rsid w:val="009A321A"/>
    <w:rsid w:val="009C21C5"/>
    <w:rsid w:val="009E74B5"/>
    <w:rsid w:val="00A22BCA"/>
    <w:rsid w:val="00A70A7D"/>
    <w:rsid w:val="00A71DE5"/>
    <w:rsid w:val="00A83FEF"/>
    <w:rsid w:val="00AA7D89"/>
    <w:rsid w:val="00B06B61"/>
    <w:rsid w:val="00B076D7"/>
    <w:rsid w:val="00BA709D"/>
    <w:rsid w:val="00BC2A25"/>
    <w:rsid w:val="00C12E1D"/>
    <w:rsid w:val="00C170DF"/>
    <w:rsid w:val="00C46955"/>
    <w:rsid w:val="00CC6CBA"/>
    <w:rsid w:val="00CD19B5"/>
    <w:rsid w:val="00CE2C23"/>
    <w:rsid w:val="00D12942"/>
    <w:rsid w:val="00D45E96"/>
    <w:rsid w:val="00D7246A"/>
    <w:rsid w:val="00D96F1F"/>
    <w:rsid w:val="00DD2E18"/>
    <w:rsid w:val="00DD465D"/>
    <w:rsid w:val="00DD47C6"/>
    <w:rsid w:val="00E83ABF"/>
    <w:rsid w:val="00EA3C1C"/>
    <w:rsid w:val="00ED0127"/>
    <w:rsid w:val="00EE6105"/>
    <w:rsid w:val="00F00E66"/>
    <w:rsid w:val="00F17F02"/>
    <w:rsid w:val="00F36659"/>
    <w:rsid w:val="00F530FB"/>
    <w:rsid w:val="00F72A1F"/>
    <w:rsid w:val="00FA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18BA"/>
  <w15:chartTrackingRefBased/>
  <w15:docId w15:val="{07ED203D-B740-4BF6-A9B6-2DFFCDA7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42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A5">
    <w:name w:val="A5"/>
    <w:uiPriority w:val="99"/>
    <w:rsid w:val="00294275"/>
    <w:rPr>
      <w:color w:val="000000"/>
      <w:sz w:val="20"/>
      <w:szCs w:val="20"/>
    </w:rPr>
  </w:style>
  <w:style w:type="character" w:customStyle="1" w:styleId="A2">
    <w:name w:val="A2"/>
    <w:uiPriority w:val="99"/>
    <w:rsid w:val="00294275"/>
    <w:rPr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2942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A2A5C"/>
    <w:rPr>
      <w:color w:val="808080"/>
    </w:rPr>
  </w:style>
  <w:style w:type="character" w:customStyle="1" w:styleId="A9">
    <w:name w:val="A9"/>
    <w:uiPriority w:val="99"/>
    <w:rsid w:val="0002620D"/>
    <w:rPr>
      <w:rFonts w:cs="Optima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6B0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3A7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3A7"/>
    <w:rPr>
      <w:kern w:val="2"/>
      <w:sz w:val="20"/>
      <w:szCs w:val="20"/>
      <w:lang w:val="en-GB"/>
      <w14:ligatures w14:val="standardContextual"/>
    </w:rPr>
  </w:style>
  <w:style w:type="paragraph" w:styleId="NormalWeb">
    <w:name w:val="Normal (Web)"/>
    <w:basedOn w:val="Normal"/>
    <w:uiPriority w:val="99"/>
    <w:unhideWhenUsed/>
    <w:rsid w:val="002C3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ark Ryan O Donovan (Umail)</cp:lastModifiedBy>
  <cp:revision>17</cp:revision>
  <dcterms:created xsi:type="dcterms:W3CDTF">2025-04-14T17:57:00Z</dcterms:created>
  <dcterms:modified xsi:type="dcterms:W3CDTF">2025-06-28T16:25:00Z</dcterms:modified>
</cp:coreProperties>
</file>